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 w:eastAsia="en-US"/>
        </w:rPr>
      </w:pPr>
      <w:r>
        <w:rPr>
          <w:rFonts w:cs="Times New Roman" w:ascii="Times New Roman" w:hAnsi="Times New Roman"/>
          <w:b/>
          <w:lang w:val="en-GB" w:eastAsia="en-US"/>
        </w:rPr>
        <w:t xml:space="preserve">S1 Table.  List of characters and character states for the phylogenetic analysis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Associated data matrix given in Table 1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Head distinctly projecting in front of eyes, surpassing antennal segment 1 (0); short, not surpassing antennal segment 1 (1);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Ocelli present (0); absent (1);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andibular plates not enlarged (0); enlarged, extending to apex of clypeus (1);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Spines on head straight (0); broadly upcurved (1); absent (2);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lypeal spine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lypeus short, reaching at most to apex of jugo-frontal spines, if spines present (0); long, clearly surpassing apex of jugo-frontal spine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argins of bucculae without pilosity (0); with short, stiff setae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Anterior length of bucculae short, not surpassing apex of head (0); bucculae in contact along dorsal margin anterior to clypeus (1); distinctly projecting in front of head, sometimes in contact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osterior length of bucculae short to moderately long, never reaching prosternum (0); elongate, extending from clypeus to prosternum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bium shorter, not reaching genital segment (0); longer, reaching genital segm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bial groove on thoracic sternum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Antennal segment II distinctly shorter than antennal segment 3 (0); subequal to antennal segment III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ronotum not prolonged posteriorly along lateral carinae (0); prolonged posteriorly along lateral carinae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ronotum not prolonged posteriorly along median carina (0); prolonged posteriorly along median carina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teral margins of pronotum rectilinear (0); bisinuate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teral margins of paranota without teeth (0); with a single tooth (1); with 6 to 8 teeth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Hood on anterior part of pronotum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aranotum unilobed (0); bilobed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aranota parallel to pronotal disc (0); strongly reflected upward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teral carinae on collar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Number of pronotal carinae, none (0); 1 to 3 (1); 5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Scutellum with a distinct tubercle posteriorly (0); covered by pronotum (1); relatively large, triangular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ostal vein extending to apex of corium (0); extending to apex of membrane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Lateral margins of hemelytra normally developed (0); serrate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ostal area broad, more than 2 areolae medially (0); narrow, none or one areola medially (1); absent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Stenocostal area absent (0); developed only ventrally (1); development ventrally and dorsally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Veins r+m and cu in basal part of hemelytron separate from one another (0); fused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Discoidal area with transverse veins (0); without transverse vein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lavus normally developed (0); weakly developed and depressed below level of mesocorium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Hemelytra (punctation) punctate (0); with small irregular areolae (1); with larger areolae (2); impunctate (3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embrane in macropterous form normally developed (0); rudimentary or ab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embrane with closed cells (0); without closed cell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edial vein of hind wing acutely connected with cu (0); perpendicular to cu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Ostiole of metathoracic glands absent or posterior on metepisternum (0); anterior on metepisternum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Scent gland peritreme developed as an apically closed loop or absent (0); crevice-like (1); T-shaped (2); absent (3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Evaporative area of metathoracic glands absent to moderately developed, never covering entire metepisternum (0); covering entire metepisternum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Trochanters not fused with femora (0); fused with femora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Femur without apical spur (0); with apical spur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Meso- and metafemoral trichobothria absent (0); 3 or more present on meso- and metafemora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arempodia well developed, setiform (0); greatly reduced (1); absent (2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Carinae on abdominal sternum 2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regenital abdominal segments only II and III fused (0); II, III, IV, or more fused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Tubercles on abdominal sternum 2 (Lis 2-1)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Abdomen (lateral sclerites) with a simple set of lateral sclerites (0); with a double set of lateral sclerite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Apodeme beween laterotergite VIII and gonocoxopodite I completely developed and functioning as a muscle connection (0); rudimentary ab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Female abdominal sternum VII simple (0); with posterior medial projection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Gonoplacs strongly sclerotized (0); membranous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Pseudospermatheca absent (0); pre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Rudimentary spermatheca present (0); absent (1);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>Vagina (genital chamber) small (0); spacious, sac-like (1).</w:t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sectPr>
      <w:footerReference w:type="default" r:id="rId2"/>
      <w:type w:val="nextPage"/>
      <w:pgSz w:w="11906" w:h="16838"/>
      <w:pgMar w:left="1411" w:right="1411" w:gutter="0" w:header="0" w:top="1411" w:footer="720" w:bottom="113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de-DE" w:eastAsia="en-US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ascii="Times New Roman" w:hAnsi="Times New Roman"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21:26:00Z</dcterms:created>
  <dc:creator>user</dc:creator>
  <dc:description/>
  <cp:keywords/>
  <dc:language>en-US</dc:language>
  <cp:lastModifiedBy>user</cp:lastModifiedBy>
  <dcterms:modified xsi:type="dcterms:W3CDTF">2015-04-02T21:27:00Z</dcterms:modified>
  <cp:revision>1</cp:revision>
  <dc:subject/>
  <dc:title>S1 Table</dc:title>
</cp:coreProperties>
</file>